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4E7A" w:rsidRPr="00026DD6" w:rsidRDefault="001F4E7A" w:rsidP="001F4E7A">
      <w:pPr>
        <w:tabs>
          <w:tab w:val="left" w:pos="6495"/>
        </w:tabs>
        <w:rPr>
          <w:lang w:val="en-US"/>
        </w:rPr>
      </w:pPr>
      <w:proofErr w:type="gramStart"/>
      <w:r w:rsidRPr="005E6B4E">
        <w:rPr>
          <w:rFonts w:ascii="Arial" w:hAnsi="Arial" w:cs="Arial"/>
          <w:b/>
          <w:sz w:val="24"/>
          <w:szCs w:val="24"/>
          <w:lang w:val="en-US"/>
        </w:rPr>
        <w:t>Supplementary Table 3.</w:t>
      </w:r>
      <w:proofErr w:type="gramEnd"/>
      <w:r w:rsidRPr="005E6B4E">
        <w:rPr>
          <w:rFonts w:ascii="Arial" w:hAnsi="Arial" w:cs="Arial"/>
          <w:sz w:val="24"/>
          <w:szCs w:val="24"/>
          <w:lang w:val="en-US"/>
        </w:rPr>
        <w:t xml:space="preserve"> Characteristics of the sub-</w:t>
      </w:r>
      <w:r w:rsidR="00CC21EC" w:rsidRPr="005E6B4E">
        <w:rPr>
          <w:rFonts w:ascii="Arial" w:hAnsi="Arial" w:cs="Arial"/>
          <w:sz w:val="24"/>
          <w:szCs w:val="24"/>
          <w:lang w:val="en-US"/>
        </w:rPr>
        <w:t xml:space="preserve">sample </w:t>
      </w:r>
      <w:r w:rsidRPr="005E6B4E">
        <w:rPr>
          <w:rFonts w:ascii="Arial" w:hAnsi="Arial" w:cs="Arial"/>
          <w:sz w:val="24"/>
          <w:szCs w:val="24"/>
          <w:lang w:val="en-US"/>
        </w:rPr>
        <w:t xml:space="preserve">used for the assessment of the </w:t>
      </w:r>
      <w:r w:rsidR="00CC21EC" w:rsidRPr="005E6B4E">
        <w:rPr>
          <w:rFonts w:ascii="Arial" w:hAnsi="Arial" w:cs="Arial"/>
          <w:sz w:val="24"/>
          <w:szCs w:val="24"/>
          <w:lang w:val="en-US"/>
        </w:rPr>
        <w:t xml:space="preserve">association </w:t>
      </w:r>
      <w:r w:rsidRPr="005E6B4E">
        <w:rPr>
          <w:rFonts w:ascii="Arial" w:hAnsi="Arial" w:cs="Arial"/>
          <w:sz w:val="24"/>
          <w:szCs w:val="24"/>
          <w:lang w:val="en-US"/>
        </w:rPr>
        <w:t xml:space="preserve">between </w:t>
      </w:r>
      <w:r w:rsidRPr="005E6B4E">
        <w:rPr>
          <w:rFonts w:ascii="Arial" w:hAnsi="Arial" w:cs="Arial"/>
          <w:i/>
          <w:sz w:val="24"/>
          <w:szCs w:val="24"/>
          <w:lang w:val="en-US"/>
        </w:rPr>
        <w:t>APOE</w:t>
      </w:r>
      <w:r w:rsidRPr="005E6B4E">
        <w:rPr>
          <w:rFonts w:ascii="Arial" w:hAnsi="Arial" w:cs="Arial"/>
          <w:sz w:val="24"/>
          <w:szCs w:val="24"/>
          <w:lang w:val="en-US"/>
        </w:rPr>
        <w:t xml:space="preserve"> genotype and AD</w:t>
      </w:r>
      <w:r w:rsidR="00CC21EC" w:rsidRPr="005E6B4E">
        <w:rPr>
          <w:rFonts w:ascii="Arial" w:hAnsi="Arial" w:cs="Arial"/>
          <w:sz w:val="24"/>
          <w:szCs w:val="24"/>
          <w:lang w:val="en-US"/>
        </w:rPr>
        <w:t xml:space="preserve"> adjusted for cardiovascular risk factors</w:t>
      </w:r>
      <w:r w:rsidRPr="005E6B4E">
        <w:rPr>
          <w:rFonts w:ascii="Arial" w:hAnsi="Arial" w:cs="Arial"/>
          <w:sz w:val="24"/>
          <w:szCs w:val="24"/>
          <w:lang w:val="en-US"/>
        </w:rPr>
        <w:t>.</w:t>
      </w:r>
    </w:p>
    <w:p w:rsidR="001F4E7A" w:rsidRPr="00026DD6" w:rsidRDefault="001F4E7A" w:rsidP="001F4E7A">
      <w:pPr>
        <w:rPr>
          <w:lang w:val="en-US"/>
        </w:rPr>
      </w:pPr>
      <w:bookmarkStart w:id="0" w:name="_GoBack"/>
      <w:bookmarkEnd w:id="0"/>
    </w:p>
    <w:tbl>
      <w:tblPr>
        <w:tblW w:w="92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00"/>
        <w:gridCol w:w="2240"/>
        <w:gridCol w:w="2180"/>
        <w:gridCol w:w="1200"/>
      </w:tblGrid>
      <w:tr w:rsidR="001F4E7A" w:rsidRPr="005E6B4E" w:rsidTr="00BC1198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4E7A" w:rsidRPr="00026DD6" w:rsidRDefault="001F4E7A" w:rsidP="00BC1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26DD6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4E7A" w:rsidRPr="00026DD6" w:rsidRDefault="001F4E7A" w:rsidP="00BC1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26DD6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4E7A" w:rsidRPr="00026DD6" w:rsidRDefault="001F4E7A" w:rsidP="00BC1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26DD6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4E7A" w:rsidRPr="00026DD6" w:rsidRDefault="001F4E7A" w:rsidP="00BC1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26DD6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1F4E7A" w:rsidRPr="00026DD6" w:rsidTr="00BC1198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E7A" w:rsidRPr="00026DD6" w:rsidRDefault="001F4E7A" w:rsidP="00BC1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 w:rsidRPr="00026DD6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E7A" w:rsidRPr="00026DD6" w:rsidRDefault="001F4E7A" w:rsidP="00BC1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 w:rsidRPr="00026DD6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CSF AD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E7A" w:rsidRPr="00026DD6" w:rsidRDefault="001F4E7A" w:rsidP="00BC1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 w:rsidRPr="00026DD6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 xml:space="preserve">Population controls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E7A" w:rsidRPr="00026DD6" w:rsidRDefault="001F4E7A" w:rsidP="00BC1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 w:rsidRPr="00026DD6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</w:tr>
      <w:tr w:rsidR="001F4E7A" w:rsidRPr="00026DD6" w:rsidTr="00BC1198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4E7A" w:rsidRPr="00026DD6" w:rsidRDefault="001F4E7A" w:rsidP="00BC1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 w:rsidRPr="00026DD6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Characteristic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4E7A" w:rsidRPr="00026DD6" w:rsidRDefault="001F4E7A" w:rsidP="00BC1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 w:rsidRPr="00026DD6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 xml:space="preserve"> (N=841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4E7A" w:rsidRPr="00026DD6" w:rsidRDefault="001F4E7A" w:rsidP="00BC1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 w:rsidRPr="00026DD6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(N=11,66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5</w:t>
            </w:r>
            <w:r w:rsidRPr="00026DD6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F4E7A" w:rsidRPr="00026DD6" w:rsidRDefault="001F4E7A" w:rsidP="00BC1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 w:rsidRPr="00026DD6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P-value</w:t>
            </w:r>
          </w:p>
        </w:tc>
      </w:tr>
      <w:tr w:rsidR="001F4E7A" w:rsidRPr="00026DD6" w:rsidTr="00BC1198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E7A" w:rsidRPr="00026DD6" w:rsidRDefault="001F4E7A" w:rsidP="00BC1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 w:rsidRPr="00026DD6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Age, years, mean (SD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E7A" w:rsidRPr="00026DD6" w:rsidRDefault="001F4E7A" w:rsidP="00BC1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 w:rsidRPr="00026DD6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72.9 (7.9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E7A" w:rsidRDefault="001F4E7A" w:rsidP="00BC1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65.6 (10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F4E7A" w:rsidRPr="00026DD6" w:rsidRDefault="001F4E7A" w:rsidP="00BC1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026DD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&lt;0.001</w:t>
            </w:r>
          </w:p>
        </w:tc>
      </w:tr>
      <w:tr w:rsidR="001F4E7A" w:rsidRPr="00026DD6" w:rsidTr="00BC1198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E7A" w:rsidRPr="00026DD6" w:rsidRDefault="001F4E7A" w:rsidP="00BC1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026DD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Women</w:t>
            </w:r>
            <w:proofErr w:type="spellEnd"/>
            <w:r w:rsidRPr="00026DD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, n (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E7A" w:rsidRPr="00026DD6" w:rsidRDefault="001F4E7A" w:rsidP="00BC1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026DD6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441 (52.4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E7A" w:rsidRDefault="001F4E7A" w:rsidP="00BC1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5491 (47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F4E7A" w:rsidRPr="00026DD6" w:rsidRDefault="001F4E7A" w:rsidP="00BC1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026DD6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0.003</w:t>
            </w:r>
          </w:p>
        </w:tc>
      </w:tr>
      <w:tr w:rsidR="001F4E7A" w:rsidRPr="00026DD6" w:rsidTr="00BC1198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E7A" w:rsidRPr="00026DD6" w:rsidRDefault="001F4E7A" w:rsidP="00BC1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026DD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MMSE, </w:t>
            </w:r>
            <w:proofErr w:type="spellStart"/>
            <w:r w:rsidRPr="00026DD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mean</w:t>
            </w:r>
            <w:proofErr w:type="spellEnd"/>
            <w:r w:rsidRPr="00026DD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 (SD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E7A" w:rsidRPr="00026DD6" w:rsidRDefault="001F4E7A" w:rsidP="00BC1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026DD6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21.8 (5.8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E7A" w:rsidRDefault="001F4E7A" w:rsidP="00BC1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27.5 (1.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F4E7A" w:rsidRPr="00026DD6" w:rsidRDefault="001F4E7A" w:rsidP="00BC1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026DD6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&lt;0.001</w:t>
            </w:r>
          </w:p>
        </w:tc>
      </w:tr>
      <w:tr w:rsidR="001F4E7A" w:rsidRPr="00026DD6" w:rsidTr="00BC1198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E7A" w:rsidRPr="00026DD6" w:rsidRDefault="001F4E7A" w:rsidP="00BC1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026DD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Education, n (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E7A" w:rsidRPr="00026DD6" w:rsidRDefault="001F4E7A" w:rsidP="00BC1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E7A" w:rsidRDefault="001F4E7A" w:rsidP="00BC1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E7A" w:rsidRPr="00026DD6" w:rsidRDefault="00103426" w:rsidP="00BC11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6DD6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&lt;0.001</w:t>
            </w:r>
          </w:p>
        </w:tc>
      </w:tr>
      <w:tr w:rsidR="001F4E7A" w:rsidRPr="00026DD6" w:rsidTr="00BC1198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E7A" w:rsidRPr="00026DD6" w:rsidRDefault="001F4E7A" w:rsidP="00BC1198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026DD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Low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E7A" w:rsidRPr="00026DD6" w:rsidRDefault="001F4E7A" w:rsidP="00BC1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026DD6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66 (7.8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E7A" w:rsidRDefault="001F4E7A" w:rsidP="00BC1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610 (5.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F4E7A" w:rsidRPr="00026DD6" w:rsidRDefault="001F4E7A" w:rsidP="00BC1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</w:tr>
      <w:tr w:rsidR="001F4E7A" w:rsidRPr="00026DD6" w:rsidTr="00BC1198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E7A" w:rsidRPr="00026DD6" w:rsidRDefault="001F4E7A" w:rsidP="00BC1198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026DD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Medium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E7A" w:rsidRPr="00026DD6" w:rsidRDefault="001F4E7A" w:rsidP="00BC1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026DD6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201 (23.9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E7A" w:rsidRDefault="001F4E7A" w:rsidP="00BC1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9033 (77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F4E7A" w:rsidRPr="00026DD6" w:rsidRDefault="001F4E7A" w:rsidP="00BC1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</w:tr>
      <w:tr w:rsidR="001F4E7A" w:rsidRPr="00026DD6" w:rsidTr="00BC1198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E7A" w:rsidRPr="00026DD6" w:rsidRDefault="001F4E7A" w:rsidP="00BC1198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026DD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High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E7A" w:rsidRPr="00026DD6" w:rsidRDefault="001F4E7A" w:rsidP="00BC1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026DD6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574 (68.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E7A" w:rsidRDefault="001F4E7A" w:rsidP="00BC1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2022 (17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F4E7A" w:rsidRPr="00026DD6" w:rsidRDefault="001F4E7A" w:rsidP="00BC1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</w:tr>
      <w:tr w:rsidR="001F4E7A" w:rsidRPr="00026DD6" w:rsidTr="00BC1198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E7A" w:rsidRPr="00026DD6" w:rsidRDefault="001F4E7A" w:rsidP="00BC119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026DD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fr-FR"/>
              </w:rPr>
              <w:t>APOE</w:t>
            </w:r>
            <w:r w:rsidRPr="00026DD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026DD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genotype</w:t>
            </w:r>
            <w:proofErr w:type="spellEnd"/>
            <w:r w:rsidRPr="00026DD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, n (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E7A" w:rsidRPr="00026DD6" w:rsidRDefault="001F4E7A" w:rsidP="00BC1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E7A" w:rsidRDefault="001F4E7A" w:rsidP="00BC1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E7A" w:rsidRPr="00026DD6" w:rsidRDefault="00103426" w:rsidP="00BC11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6DD6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&lt;0.001</w:t>
            </w:r>
          </w:p>
        </w:tc>
      </w:tr>
      <w:tr w:rsidR="001F4E7A" w:rsidRPr="00026DD6" w:rsidTr="00BC1198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E7A" w:rsidRPr="00026DD6" w:rsidRDefault="001F4E7A" w:rsidP="00BC1198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026DD6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ε2/ε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E7A" w:rsidRPr="00026DD6" w:rsidRDefault="001F4E7A" w:rsidP="00BC1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026DD6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2 (0.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E7A" w:rsidRDefault="001F4E7A" w:rsidP="00BC1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72 (0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F4E7A" w:rsidRPr="00026DD6" w:rsidRDefault="001F4E7A" w:rsidP="00BC1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</w:tr>
      <w:tr w:rsidR="001F4E7A" w:rsidRPr="00026DD6" w:rsidTr="00BC1198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E7A" w:rsidRPr="00026DD6" w:rsidRDefault="001F4E7A" w:rsidP="00BC1198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026DD6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ε2/ε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E7A" w:rsidRPr="00026DD6" w:rsidRDefault="001F4E7A" w:rsidP="00BC1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026DD6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29 (3.4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E7A" w:rsidRDefault="001F4E7A" w:rsidP="00BC1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1437 (12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F4E7A" w:rsidRPr="00026DD6" w:rsidRDefault="001F4E7A" w:rsidP="00BC1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</w:tr>
      <w:tr w:rsidR="001F4E7A" w:rsidRPr="00026DD6" w:rsidTr="00BC1198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E7A" w:rsidRPr="00026DD6" w:rsidRDefault="001F4E7A" w:rsidP="00BC1198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026DD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ε3/ε3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E7A" w:rsidRPr="00026DD6" w:rsidRDefault="001F4E7A" w:rsidP="00BC1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026DD6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279 (33.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E7A" w:rsidRDefault="001F4E7A" w:rsidP="00BC1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7518 (64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F4E7A" w:rsidRPr="00026DD6" w:rsidRDefault="001F4E7A" w:rsidP="00BC1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</w:tr>
      <w:tr w:rsidR="001F4E7A" w:rsidRPr="00026DD6" w:rsidTr="00BC1198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E7A" w:rsidRPr="00026DD6" w:rsidRDefault="001F4E7A" w:rsidP="00BC1198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026DD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ε2/ε4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E7A" w:rsidRPr="00026DD6" w:rsidRDefault="001F4E7A" w:rsidP="00BC1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026DD6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20 (2.4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E7A" w:rsidRDefault="001F4E7A" w:rsidP="00BC1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220 (1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F4E7A" w:rsidRPr="00026DD6" w:rsidRDefault="001F4E7A" w:rsidP="00BC1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</w:tr>
      <w:tr w:rsidR="001F4E7A" w:rsidRPr="00026DD6" w:rsidTr="00BC1198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E7A" w:rsidRPr="00026DD6" w:rsidRDefault="001F4E7A" w:rsidP="00BC1198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026DD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ε3/ε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E7A" w:rsidRPr="00026DD6" w:rsidRDefault="001F4E7A" w:rsidP="00BC1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026DD6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376 (44.7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E7A" w:rsidRDefault="001F4E7A" w:rsidP="00BC1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2258 (19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F4E7A" w:rsidRPr="00026DD6" w:rsidRDefault="001F4E7A" w:rsidP="00BC1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</w:tr>
      <w:tr w:rsidR="001F4E7A" w:rsidRPr="00026DD6" w:rsidTr="00BC1198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E7A" w:rsidRPr="00026DD6" w:rsidRDefault="001F4E7A" w:rsidP="00BC1198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026DD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ε4/ε4    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E7A" w:rsidRPr="00026DD6" w:rsidRDefault="001F4E7A" w:rsidP="00BC1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026DD6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135 (16.1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E7A" w:rsidRDefault="001F4E7A" w:rsidP="00BC1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160 (1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F4E7A" w:rsidRPr="00026DD6" w:rsidRDefault="001F4E7A" w:rsidP="00BC1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</w:tr>
      <w:tr w:rsidR="001F4E7A" w:rsidRPr="00026DD6" w:rsidTr="00BC1198">
        <w:trPr>
          <w:trHeight w:val="36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E7A" w:rsidRPr="00026DD6" w:rsidRDefault="001F4E7A" w:rsidP="00BC1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026DD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Hypertension, n (%</w:t>
            </w:r>
            <w:proofErr w:type="gramStart"/>
            <w:r w:rsidRPr="00026DD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)</w:t>
            </w:r>
            <w:r w:rsidRPr="00026DD6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fr-FR"/>
              </w:rPr>
              <w:t>a</w:t>
            </w:r>
            <w:proofErr w:type="gram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E7A" w:rsidRPr="00026DD6" w:rsidRDefault="001F4E7A" w:rsidP="00BC1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026DD6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412 (49.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E7A" w:rsidRDefault="001F4E7A" w:rsidP="00BC1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5249 (45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F4E7A" w:rsidRPr="00026DD6" w:rsidRDefault="001F4E7A" w:rsidP="00BC1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026DD6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0.024</w:t>
            </w:r>
          </w:p>
        </w:tc>
      </w:tr>
      <w:tr w:rsidR="001F4E7A" w:rsidRPr="00026DD6" w:rsidTr="00BC1198">
        <w:trPr>
          <w:trHeight w:val="36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E7A" w:rsidRPr="00026DD6" w:rsidRDefault="001F4E7A" w:rsidP="00BC1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026DD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Diabetes</w:t>
            </w:r>
            <w:proofErr w:type="spellEnd"/>
            <w:r w:rsidRPr="00026DD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, n (%</w:t>
            </w:r>
            <w:proofErr w:type="gramStart"/>
            <w:r w:rsidRPr="00026DD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)</w:t>
            </w:r>
            <w:r w:rsidRPr="00026DD6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fr-FR"/>
              </w:rPr>
              <w:t>b</w:t>
            </w:r>
            <w:proofErr w:type="gram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E7A" w:rsidRPr="00026DD6" w:rsidRDefault="001F4E7A" w:rsidP="00BC1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026DD6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122 (14.5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E7A" w:rsidRDefault="001F4E7A" w:rsidP="00BC1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616 (5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F4E7A" w:rsidRPr="00026DD6" w:rsidRDefault="001F4E7A" w:rsidP="00BC1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026DD6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&lt;0.001</w:t>
            </w:r>
          </w:p>
        </w:tc>
      </w:tr>
      <w:tr w:rsidR="001F4E7A" w:rsidRPr="00026DD6" w:rsidTr="00BC1198">
        <w:trPr>
          <w:trHeight w:val="360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4E7A" w:rsidRPr="00026DD6" w:rsidRDefault="001F4E7A" w:rsidP="00BC1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026DD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Hypercholesterolemia</w:t>
            </w:r>
            <w:proofErr w:type="spellEnd"/>
            <w:r w:rsidRPr="00026DD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, n (%</w:t>
            </w:r>
            <w:proofErr w:type="gramStart"/>
            <w:r w:rsidRPr="00026DD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)</w:t>
            </w:r>
            <w:r w:rsidRPr="00026DD6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fr-FR"/>
              </w:rPr>
              <w:t>c</w:t>
            </w:r>
            <w:proofErr w:type="gramEnd"/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4E7A" w:rsidRPr="00026DD6" w:rsidRDefault="001F4E7A" w:rsidP="00BC1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026DD6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416 (49.5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4E7A" w:rsidRDefault="001F4E7A" w:rsidP="00BC1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4644 (39.8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F4E7A" w:rsidRPr="00026DD6" w:rsidRDefault="001F4E7A" w:rsidP="00BC1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026DD6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&lt;0.001</w:t>
            </w:r>
          </w:p>
        </w:tc>
      </w:tr>
      <w:tr w:rsidR="001F4E7A" w:rsidRPr="005E6B4E" w:rsidTr="00BC1198">
        <w:trPr>
          <w:trHeight w:val="300"/>
        </w:trPr>
        <w:tc>
          <w:tcPr>
            <w:tcW w:w="92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E7A" w:rsidRPr="00026DD6" w:rsidRDefault="001F4E7A" w:rsidP="00BC1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026DD6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Abbreviations : AD, Alzheimer’s disease; </w:t>
            </w:r>
            <w:r w:rsidRPr="00026DD6">
              <w:rPr>
                <w:rFonts w:ascii="Arial" w:eastAsia="Times New Roman" w:hAnsi="Arial" w:cs="Arial"/>
                <w:i/>
                <w:iCs/>
                <w:color w:val="000000"/>
                <w:lang w:val="en-US" w:eastAsia="fr-FR"/>
              </w:rPr>
              <w:t>APOE</w:t>
            </w:r>
            <w:r w:rsidRPr="00026DD6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, Apolipoprotein E; CSF, Cerebrospinal Fluid; </w:t>
            </w:r>
          </w:p>
        </w:tc>
      </w:tr>
      <w:tr w:rsidR="001F4E7A" w:rsidRPr="00026DD6" w:rsidTr="00BC1198">
        <w:trPr>
          <w:trHeight w:val="300"/>
        </w:trPr>
        <w:tc>
          <w:tcPr>
            <w:tcW w:w="92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E7A" w:rsidRPr="00026DD6" w:rsidRDefault="001F4E7A" w:rsidP="00BC1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26DD6">
              <w:rPr>
                <w:rFonts w:ascii="Arial" w:eastAsia="Times New Roman" w:hAnsi="Arial" w:cs="Arial"/>
                <w:color w:val="000000"/>
                <w:lang w:val="en-US" w:eastAsia="fr-FR"/>
              </w:rPr>
              <w:t>SD, standard deviation.</w:t>
            </w:r>
          </w:p>
        </w:tc>
      </w:tr>
      <w:tr w:rsidR="001F4E7A" w:rsidRPr="005E6B4E" w:rsidTr="00BC1198">
        <w:trPr>
          <w:trHeight w:val="330"/>
        </w:trPr>
        <w:tc>
          <w:tcPr>
            <w:tcW w:w="92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E7A" w:rsidRPr="00026DD6" w:rsidRDefault="001F4E7A" w:rsidP="001034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proofErr w:type="gramStart"/>
            <w:r w:rsidRPr="00026DD6">
              <w:rPr>
                <w:rFonts w:ascii="Arial" w:eastAsia="Times New Roman" w:hAnsi="Arial" w:cs="Arial"/>
                <w:color w:val="000000"/>
                <w:vertAlign w:val="superscript"/>
                <w:lang w:val="en-US" w:eastAsia="fr-FR"/>
              </w:rPr>
              <w:t>a</w:t>
            </w:r>
            <w:proofErr w:type="gramEnd"/>
            <w:r w:rsidRPr="00026DD6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</w:t>
            </w:r>
            <w:r w:rsidR="00103426">
              <w:rPr>
                <w:rFonts w:ascii="Arial" w:eastAsia="Times New Roman" w:hAnsi="Arial" w:cs="Arial"/>
                <w:color w:val="000000"/>
                <w:lang w:val="en-US" w:eastAsia="fr-FR"/>
              </w:rPr>
              <w:t>Systolic/diastolic b</w:t>
            </w:r>
            <w:r w:rsidRPr="00026DD6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lood pressure </w:t>
            </w:r>
            <w:r w:rsidRPr="00026DD6">
              <w:rPr>
                <w:rFonts w:ascii="Calibri" w:eastAsia="Times New Roman" w:hAnsi="Calibri" w:cs="Calibri"/>
                <w:color w:val="000000"/>
                <w:lang w:val="en-US" w:eastAsia="fr-FR"/>
              </w:rPr>
              <w:t>≥</w:t>
            </w:r>
            <w:r w:rsidRPr="00026DD6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140/90 mmHg or use of antihypertensive treatment.</w:t>
            </w:r>
          </w:p>
        </w:tc>
      </w:tr>
      <w:tr w:rsidR="001F4E7A" w:rsidRPr="005E6B4E" w:rsidTr="00BC1198">
        <w:trPr>
          <w:trHeight w:val="330"/>
        </w:trPr>
        <w:tc>
          <w:tcPr>
            <w:tcW w:w="92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E7A" w:rsidRPr="00026DD6" w:rsidRDefault="001F4E7A" w:rsidP="00BC1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proofErr w:type="gramStart"/>
            <w:r w:rsidRPr="00026DD6">
              <w:rPr>
                <w:rFonts w:ascii="Arial" w:eastAsia="Times New Roman" w:hAnsi="Arial" w:cs="Arial"/>
                <w:color w:val="000000"/>
                <w:vertAlign w:val="superscript"/>
                <w:lang w:val="en-US" w:eastAsia="fr-FR"/>
              </w:rPr>
              <w:t>b</w:t>
            </w:r>
            <w:proofErr w:type="gramEnd"/>
            <w:r w:rsidRPr="00026DD6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Fast </w:t>
            </w:r>
            <w:proofErr w:type="spellStart"/>
            <w:r w:rsidRPr="00026DD6">
              <w:rPr>
                <w:rFonts w:ascii="Arial" w:eastAsia="Times New Roman" w:hAnsi="Arial" w:cs="Arial"/>
                <w:color w:val="000000"/>
                <w:lang w:val="en-US" w:eastAsia="fr-FR"/>
              </w:rPr>
              <w:t>glycemia</w:t>
            </w:r>
            <w:proofErr w:type="spellEnd"/>
            <w:r w:rsidRPr="00026DD6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</w:t>
            </w:r>
            <w:r w:rsidRPr="00026DD6">
              <w:rPr>
                <w:rFonts w:ascii="Calibri" w:eastAsia="Times New Roman" w:hAnsi="Calibri" w:cs="Calibri"/>
                <w:color w:val="000000"/>
                <w:lang w:val="en-US" w:eastAsia="fr-FR"/>
              </w:rPr>
              <w:t>≥</w:t>
            </w:r>
            <w:r w:rsidRPr="00026DD6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1.26 g/L or use of antidiabetics drugs.</w:t>
            </w:r>
          </w:p>
        </w:tc>
      </w:tr>
      <w:tr w:rsidR="001F4E7A" w:rsidRPr="005E6B4E" w:rsidTr="00BC1198">
        <w:trPr>
          <w:trHeight w:val="330"/>
        </w:trPr>
        <w:tc>
          <w:tcPr>
            <w:tcW w:w="92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4E7A" w:rsidRPr="00026DD6" w:rsidRDefault="001F4E7A" w:rsidP="00BC1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proofErr w:type="gramStart"/>
            <w:r w:rsidRPr="00026DD6">
              <w:rPr>
                <w:rFonts w:ascii="Arial" w:eastAsia="Times New Roman" w:hAnsi="Arial" w:cs="Arial"/>
                <w:color w:val="000000"/>
                <w:vertAlign w:val="superscript"/>
                <w:lang w:val="en-US" w:eastAsia="fr-FR"/>
              </w:rPr>
              <w:t>c</w:t>
            </w:r>
            <w:proofErr w:type="gramEnd"/>
            <w:r w:rsidRPr="00026DD6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LDL cholesterol ≥ 1.9 g/L or use of lipid-lowering treatment.</w:t>
            </w:r>
          </w:p>
        </w:tc>
      </w:tr>
    </w:tbl>
    <w:p w:rsidR="001F4E7A" w:rsidRDefault="001F4E7A" w:rsidP="001F4E7A">
      <w:pPr>
        <w:rPr>
          <w:lang w:val="en-US"/>
        </w:rPr>
      </w:pPr>
    </w:p>
    <w:p w:rsidR="00FE0E7C" w:rsidRPr="00026DD6" w:rsidRDefault="00FE0E7C">
      <w:pPr>
        <w:rPr>
          <w:lang w:val="en-US"/>
        </w:rPr>
      </w:pPr>
    </w:p>
    <w:sectPr w:rsidR="00FE0E7C" w:rsidRPr="00026DD6" w:rsidSect="004E01BE">
      <w:pgSz w:w="11906" w:h="16838" w:code="9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line">
    <w15:presenceInfo w15:providerId="None" w15:userId="Alin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01BE"/>
    <w:rsid w:val="00026DD6"/>
    <w:rsid w:val="00033456"/>
    <w:rsid w:val="00103426"/>
    <w:rsid w:val="001F4E7A"/>
    <w:rsid w:val="00222EF7"/>
    <w:rsid w:val="002711D4"/>
    <w:rsid w:val="002A239D"/>
    <w:rsid w:val="002C5ADB"/>
    <w:rsid w:val="002D63E2"/>
    <w:rsid w:val="00442D27"/>
    <w:rsid w:val="004E01BE"/>
    <w:rsid w:val="005B5186"/>
    <w:rsid w:val="005D5CF7"/>
    <w:rsid w:val="005E6B4E"/>
    <w:rsid w:val="008C0601"/>
    <w:rsid w:val="00A43325"/>
    <w:rsid w:val="00AF1B4E"/>
    <w:rsid w:val="00C23C83"/>
    <w:rsid w:val="00C52373"/>
    <w:rsid w:val="00CC21EC"/>
    <w:rsid w:val="00EB5950"/>
    <w:rsid w:val="00FE0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01BE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E01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E01BE"/>
    <w:rPr>
      <w:rFonts w:ascii="Tahoma" w:hAnsi="Tahoma" w:cs="Tahoma"/>
      <w:sz w:val="16"/>
      <w:szCs w:val="16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01BE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E01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E01BE"/>
    <w:rPr>
      <w:rFonts w:ascii="Tahoma" w:hAnsi="Tahoma" w:cs="Tahoma"/>
      <w:sz w:val="16"/>
      <w:szCs w:val="16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020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2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4C9D752-0D19-48F5-B0D5-AAB09C6B83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6</Words>
  <Characters>1029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-HP</Company>
  <LinksUpToDate>false</LinksUpToDate>
  <CharactersWithSpaces>1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MURGIER Julien</dc:creator>
  <cp:lastModifiedBy>DUMURGIER Julien</cp:lastModifiedBy>
  <cp:revision>5</cp:revision>
  <dcterms:created xsi:type="dcterms:W3CDTF">2020-03-25T10:47:00Z</dcterms:created>
  <dcterms:modified xsi:type="dcterms:W3CDTF">2020-05-26T15:12:00Z</dcterms:modified>
</cp:coreProperties>
</file>